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045" w:rsidRDefault="00291045" w:rsidP="00291045">
      <w:pPr>
        <w:spacing w:line="480" w:lineRule="auto"/>
        <w:rPr>
          <w:b/>
          <w:lang w:val="en-US"/>
        </w:rPr>
      </w:pPr>
      <w:r>
        <w:rPr>
          <w:b/>
          <w:lang w:val="en-US"/>
        </w:rPr>
        <w:t>S</w:t>
      </w:r>
      <w:r w:rsidR="00234468">
        <w:rPr>
          <w:b/>
          <w:lang w:val="en-US"/>
        </w:rPr>
        <w:t>4</w:t>
      </w:r>
      <w:r>
        <w:rPr>
          <w:b/>
          <w:lang w:val="en-US"/>
        </w:rPr>
        <w:t xml:space="preserve"> Table </w:t>
      </w:r>
    </w:p>
    <w:p w:rsidR="00291045" w:rsidRDefault="00291045" w:rsidP="00291045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t>Neurohormone</w:t>
      </w:r>
      <w:proofErr w:type="spellEnd"/>
      <w:r>
        <w:rPr>
          <w:lang w:val="en-US"/>
        </w:rPr>
        <w:t xml:space="preserve"> concentrations in supine position and their changes after 3 minutes of HUT stratified by quartiles of maximal heart rate change during HUT. </w:t>
      </w:r>
    </w:p>
    <w:p w:rsidR="00291045" w:rsidRDefault="00291045" w:rsidP="00291045">
      <w:pPr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616"/>
        <w:gridCol w:w="1379"/>
        <w:gridCol w:w="1379"/>
        <w:gridCol w:w="1380"/>
        <w:gridCol w:w="1381"/>
        <w:gridCol w:w="1381"/>
      </w:tblGrid>
      <w:tr w:rsidR="00291045" w:rsidRPr="00291045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5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uartiles of maximal heart rate change during HUT</w:t>
            </w:r>
          </w:p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291045" w:rsidRPr="00515D24" w:rsidTr="000A6901">
        <w:trPr>
          <w:trHeight w:val="980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b/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Neurohormones</w:t>
            </w:r>
            <w:proofErr w:type="spellEnd"/>
          </w:p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edian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interquartil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range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1</w:t>
            </w:r>
          </w:p>
          <w:p w:rsidR="00291045" w:rsidRPr="00515D24" w:rsidRDefault="00291045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Increase </w:t>
            </w:r>
          </w:p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&lt; 5 </w:t>
            </w: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bpm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2</w:t>
            </w:r>
          </w:p>
          <w:p w:rsidR="00291045" w:rsidRPr="00515D24" w:rsidRDefault="00291045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Increase</w:t>
            </w:r>
          </w:p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from 5 to 11 </w:t>
            </w: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bpm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3</w:t>
            </w:r>
          </w:p>
          <w:p w:rsidR="00291045" w:rsidRPr="00515D24" w:rsidRDefault="00291045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Increase</w:t>
            </w:r>
          </w:p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from 11 to 21 </w:t>
            </w: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bpm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4</w:t>
            </w:r>
          </w:p>
          <w:p w:rsidR="00291045" w:rsidRPr="00515D24" w:rsidRDefault="00291045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Increase </w:t>
            </w:r>
          </w:p>
          <w:p w:rsidR="00291045" w:rsidRPr="00515D24" w:rsidRDefault="00291045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&gt; 21 </w:t>
            </w: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bpm</w:t>
            </w:r>
            <w:proofErr w:type="spellEnd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-value*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R-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roANP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21.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81.1-200.6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78.6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52.5-130.7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5.9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5.4-112.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0.3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7.3-66.4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CT-proET-1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0.4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50.9-74.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6.2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6.1-66.6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5.1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4.4-65.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45.3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0.1-54.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CT-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roAVP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8.03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.24-14.10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7.0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.77-11.06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7.39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.56-12.13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.89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.60-9.1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03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Renin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</w:t>
            </w:r>
          </w:p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U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1.5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7-21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8-2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8-23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9-2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33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Epinephrine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5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10-0.24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5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9-0.23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4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9-0.23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1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6-0.16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orepinephrin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5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60-3.40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2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50-2.8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1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38-2.75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6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12-2.3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A66EAD" w:rsidRDefault="00291045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Delta </w:t>
            </w:r>
            <w:proofErr w:type="spellStart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R-proANP</w:t>
            </w:r>
            <w:proofErr w:type="spellEnd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7-6.6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6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9-5.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8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4.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1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6-4.4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55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A66EAD" w:rsidRDefault="00291045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Delta CT-proET-1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3.5-2.6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2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3.1-2.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3.3-2.6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4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0-2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80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A66EAD" w:rsidRDefault="00291045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Delta </w:t>
            </w:r>
            <w:proofErr w:type="spellStart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CT-proAVP</w:t>
            </w:r>
            <w:proofErr w:type="spellEnd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5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19-0.77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-0.09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19-0.85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88-0.7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5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68-1.6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5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Delta 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renin</w:t>
            </w:r>
            <w:proofErr w:type="spellEnd"/>
          </w:p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U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3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Delta epinephr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3 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0-0.0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6 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1-0.12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5 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2-0.11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9 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2-0.1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291045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Delta 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orepinephrin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/L)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6-1.3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0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7-1.5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1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7-1.6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2</w:t>
            </w:r>
          </w:p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7-1.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1045" w:rsidRPr="00515D24" w:rsidRDefault="00291045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44</w:t>
            </w:r>
          </w:p>
        </w:tc>
      </w:tr>
    </w:tbl>
    <w:p w:rsidR="00291045" w:rsidRDefault="00291045" w:rsidP="00291045">
      <w:pPr>
        <w:rPr>
          <w:sz w:val="20"/>
          <w:szCs w:val="20"/>
        </w:rPr>
      </w:pPr>
    </w:p>
    <w:p w:rsidR="00291045" w:rsidRDefault="00291045" w:rsidP="00291045">
      <w:pPr>
        <w:spacing w:line="360" w:lineRule="auto"/>
        <w:rPr>
          <w:lang w:val="en-US"/>
        </w:rPr>
      </w:pPr>
      <w:r>
        <w:rPr>
          <w:lang w:val="en-US"/>
        </w:rPr>
        <w:t xml:space="preserve">HUT, head-up tilt test; SBP, systolic blood pressure; </w:t>
      </w:r>
      <w:r>
        <w:rPr>
          <w:lang w:val="en-GB"/>
        </w:rPr>
        <w:t>MR-</w:t>
      </w:r>
      <w:proofErr w:type="spellStart"/>
      <w:r>
        <w:rPr>
          <w:lang w:val="en-GB"/>
        </w:rPr>
        <w:t>proANP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idregional</w:t>
      </w:r>
      <w:proofErr w:type="spellEnd"/>
      <w:r>
        <w:rPr>
          <w:lang w:val="en-GB"/>
        </w:rPr>
        <w:t xml:space="preserve"> fragment of pro-</w:t>
      </w:r>
      <w:proofErr w:type="spellStart"/>
      <w:r>
        <w:rPr>
          <w:lang w:val="en-GB"/>
        </w:rPr>
        <w:t>atria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atriuretic</w:t>
      </w:r>
      <w:proofErr w:type="spellEnd"/>
      <w:r>
        <w:rPr>
          <w:lang w:val="en-GB"/>
        </w:rPr>
        <w:t xml:space="preserve"> peptide; CT-proET-1, </w:t>
      </w:r>
      <w:r>
        <w:rPr>
          <w:noProof/>
          <w:lang w:val="en-GB"/>
        </w:rPr>
        <w:t>C-terminal endothelin-1 precursor</w:t>
      </w:r>
      <w:r>
        <w:rPr>
          <w:lang w:val="en-GB"/>
        </w:rPr>
        <w:t xml:space="preserve"> fragment; CT-</w:t>
      </w:r>
      <w:proofErr w:type="spellStart"/>
      <w:r>
        <w:rPr>
          <w:lang w:val="en-GB"/>
        </w:rPr>
        <w:t>proAVP</w:t>
      </w:r>
      <w:proofErr w:type="spellEnd"/>
      <w:r>
        <w:rPr>
          <w:lang w:val="en-GB"/>
        </w:rPr>
        <w:t>, C-terminal pro-</w:t>
      </w:r>
      <w:proofErr w:type="spellStart"/>
      <w:r>
        <w:rPr>
          <w:lang w:val="en-GB"/>
        </w:rPr>
        <w:t>arginine</w:t>
      </w:r>
      <w:proofErr w:type="spellEnd"/>
      <w:r>
        <w:rPr>
          <w:lang w:val="en-GB"/>
        </w:rPr>
        <w:t xml:space="preserve"> vasopressin; </w:t>
      </w:r>
      <w:r>
        <w:rPr>
          <w:lang w:val="en-US"/>
        </w:rPr>
        <w:t xml:space="preserve">*according to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for differences between groups.</w:t>
      </w:r>
    </w:p>
    <w:p w:rsidR="00291045" w:rsidRDefault="00291045" w:rsidP="00291045">
      <w:pPr>
        <w:spacing w:before="360" w:after="100" w:afterAutospacing="1"/>
        <w:rPr>
          <w:lang w:val="en-US"/>
        </w:rPr>
      </w:pPr>
    </w:p>
    <w:p w:rsidR="00291045" w:rsidRPr="00232F64" w:rsidRDefault="00291045" w:rsidP="00291045">
      <w:pPr>
        <w:spacing w:line="480" w:lineRule="auto"/>
        <w:rPr>
          <w:lang w:val="en-GB"/>
        </w:rPr>
      </w:pPr>
    </w:p>
    <w:p w:rsidR="00291045" w:rsidRPr="00C22BDA" w:rsidRDefault="00291045" w:rsidP="00291045">
      <w:pPr>
        <w:rPr>
          <w:lang w:val="en-GB"/>
        </w:rPr>
      </w:pPr>
    </w:p>
    <w:p w:rsidR="00F77EAB" w:rsidRPr="00291045" w:rsidRDefault="00F77EAB">
      <w:pPr>
        <w:rPr>
          <w:lang w:val="en-US"/>
        </w:rPr>
      </w:pPr>
    </w:p>
    <w:sectPr w:rsidR="00F77EAB" w:rsidRPr="00291045" w:rsidSect="009F7385">
      <w:footerReference w:type="even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4095" w:rsidRDefault="00234468" w:rsidP="00F554FE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3F4095" w:rsidRDefault="00234468" w:rsidP="00132C39">
    <w:pPr>
      <w:pStyle w:val="Sidfot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4095" w:rsidRDefault="00234468" w:rsidP="00F554FE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1</w:t>
    </w:r>
    <w:r>
      <w:rPr>
        <w:rStyle w:val="Sidnummer"/>
      </w:rPr>
      <w:fldChar w:fldCharType="end"/>
    </w:r>
  </w:p>
  <w:p w:rsidR="003F4095" w:rsidRDefault="00234468" w:rsidP="00132C39">
    <w:pPr>
      <w:pStyle w:val="Sidfot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291045"/>
    <w:rsid w:val="00234468"/>
    <w:rsid w:val="00291045"/>
    <w:rsid w:val="00F77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0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rsid w:val="00291045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rsid w:val="00291045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Sidnummer">
    <w:name w:val="page number"/>
    <w:rsid w:val="002910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isslon</dc:creator>
  <cp:lastModifiedBy>David Nisslon</cp:lastModifiedBy>
  <cp:revision>2</cp:revision>
  <dcterms:created xsi:type="dcterms:W3CDTF">2015-05-14T21:02:00Z</dcterms:created>
  <dcterms:modified xsi:type="dcterms:W3CDTF">2015-05-14T21:04:00Z</dcterms:modified>
</cp:coreProperties>
</file>